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8A522" w14:textId="77777777" w:rsidR="00C764B3" w:rsidRPr="005034DD" w:rsidRDefault="00C764B3" w:rsidP="00C764B3">
      <w:pPr>
        <w:rPr>
          <w:rFonts w:ascii="Georgia" w:hAnsi="Georgia"/>
        </w:rPr>
      </w:pPr>
      <w:r w:rsidRPr="005034DD">
        <w:rPr>
          <w:rFonts w:ascii="Georgia" w:hAnsi="Georgia"/>
        </w:rPr>
        <w:t>Supplemental Table 1. Estimation of the relative contribution of ten virulence factors PP and PP</w:t>
      </w:r>
      <w:r w:rsidRPr="005034DD">
        <w:rPr>
          <w:rFonts w:ascii="Georgia" w:hAnsi="Georgia"/>
          <w:vertAlign w:val="subscript"/>
        </w:rPr>
        <w:t xml:space="preserve">T </w:t>
      </w:r>
      <w:r w:rsidRPr="005034DD">
        <w:rPr>
          <w:rFonts w:ascii="Georgia" w:hAnsi="Georgia"/>
        </w:rPr>
        <w:t xml:space="preserve">of </w:t>
      </w:r>
      <w:r w:rsidRPr="005034DD">
        <w:rPr>
          <w:rFonts w:ascii="Georgia" w:hAnsi="Georgia"/>
          <w:i/>
          <w:iCs/>
        </w:rPr>
        <w:t>Mycobacterium tuberculosis</w:t>
      </w:r>
      <w:r w:rsidRPr="005034DD">
        <w:rPr>
          <w:rFonts w:ascii="Georgia" w:hAnsi="Georgia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540"/>
        <w:gridCol w:w="990"/>
        <w:gridCol w:w="540"/>
        <w:gridCol w:w="720"/>
        <w:gridCol w:w="1080"/>
        <w:gridCol w:w="990"/>
        <w:gridCol w:w="720"/>
        <w:gridCol w:w="630"/>
      </w:tblGrid>
      <w:tr w:rsidR="00C764B3" w:rsidRPr="005034DD" w14:paraId="15F302CE" w14:textId="77777777" w:rsidTr="002A4685"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14:paraId="6033EDC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Virulence factor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334EE3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Strain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60A46DE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F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F1A202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I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</w:tcPr>
          <w:p w14:paraId="48501FB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M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44DE1F2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Tim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85EDDD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P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A702D9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P</w:t>
            </w:r>
            <w:r w:rsidRPr="005034DD">
              <w:rPr>
                <w:rFonts w:ascii="Georgia" w:hAnsi="Georgia"/>
                <w:sz w:val="19"/>
                <w:szCs w:val="19"/>
                <w:vertAlign w:val="subscript"/>
              </w:rPr>
              <w:t>T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0C918FB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 w:cstheme="minorHAnsi"/>
                <w:sz w:val="19"/>
                <w:szCs w:val="19"/>
              </w:rPr>
              <w:t>∆</w:t>
            </w:r>
            <w:r w:rsidRPr="005034DD">
              <w:rPr>
                <w:rFonts w:ascii="Georgia" w:hAnsi="Georgia"/>
                <w:sz w:val="19"/>
                <w:szCs w:val="19"/>
              </w:rPr>
              <w:t>PP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4743FAA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ef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</w:tr>
      <w:tr w:rsidR="00C764B3" w:rsidRPr="005034DD" w14:paraId="4799E504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26BF462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SecA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3B55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SecA2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09CA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6888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0CFC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EECB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CEF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8BC4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6.3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BA75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5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05DE98D5" w14:textId="45D46D43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CcmF1bnN0ZWluPC9BdXRob3I+PFllYXI+MjAwMzwvWWVh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0NTMtNjQ8L3BhZ2VzPjx2b2x1bWU+NDg8L3ZvbHVtZT48bnVtYmVy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CcmF1bnN0ZWluPC9BdXRob3I+PFllYXI+MjAwMzwvWWVh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1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0CCF8691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75F3A8C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F1B2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SecA2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1BC5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394F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6EAD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C713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0BB9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8D9C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6BBC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67BE5BA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6A814674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06A1B2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Met auxotrop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17785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metb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311E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32DB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E0BB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5437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A75C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5916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9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7561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6FAD6825" w14:textId="5ABA2871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/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&lt;EndNote&gt;&lt;Cite&gt;&lt;Author&gt;Smith&lt;/Author&gt;&lt;Year&gt;2001&lt;/Year&gt;&lt;RecNum&gt;8515&lt;/RecNum&gt;&lt;DisplayText&gt;(2)&lt;/DisplayText&gt;&lt;record&gt;&lt;rec-number&gt;8515&lt;/rec-number&gt;&lt;foreign-keys&gt;&lt;key app="EN" db-id="tv2taxtp9e9z5ueff5r5x0stdpxedx09vrp9" timestamp="1640218234"&gt;8515&lt;/key&gt;&lt;/foreign-keys&gt;&lt;ref-type name="Journal Article"&gt;17&lt;/ref-type&gt;&lt;contributors&gt;&lt;authors&gt;&lt;author&gt;Smith, D. A.&lt;/author&gt;&lt;author&gt;Parish, T.&lt;/author&gt;&lt;author&gt;Stoker, N. G.&lt;/author&gt;&lt;author&gt;Bancroft, G. J.&lt;/author&gt;&lt;/authors&gt;&lt;/contributors&gt;&lt;auth-address&gt;Department of Infectious and Tropical Diseases, London School of Hygiene and Tropical Medicine, London WC1E 7HT, United Kingdom. dsmith@lshtm.ac.uk&lt;/auth-address&gt;&lt;titles&gt;&lt;title&gt;Characterization of auxotrophic mutants of Mycobacterium tuberculosis and their potential as vaccine candidates&lt;/title&gt;&lt;secondary-title&gt;Infect Immun&lt;/secondary-title&gt;&lt;alt-title&gt;Infection and immunity&lt;/alt-title&gt;&lt;/titles&gt;&lt;alt-periodical&gt;&lt;full-title&gt;Infection and Immunity&lt;/full-title&gt;&lt;/alt-periodical&gt;&lt;pages&gt;1142-50&lt;/pages&gt;&lt;volume&gt;69&lt;/volume&gt;&lt;number&gt;2&lt;/number&gt;&lt;edition&gt;2001/02/13&lt;/edition&gt;&lt;keywords&gt;&lt;keyword&gt;Animals&lt;/keyword&gt;&lt;keyword&gt;BCG Vaccine/*immunology&lt;/keyword&gt;&lt;keyword&gt;Mice&lt;/keyword&gt;&lt;keyword&gt;Mice, Inbred BALB C&lt;/keyword&gt;&lt;keyword&gt;Mice, Inbred DBA&lt;/keyword&gt;&lt;keyword&gt;Mice, SCID&lt;/keyword&gt;&lt;keyword&gt;Mutation&lt;/keyword&gt;&lt;keyword&gt;Mycobacterium tuberculosis/growth &amp;amp; development/metabolism/*pathogenicity&lt;/keyword&gt;&lt;keyword&gt;Proline/*biosynthesis&lt;/keyword&gt;&lt;keyword&gt;Tryptophan/*biosynthesis&lt;/keyword&gt;&lt;keyword&gt;Virulence&lt;/keyword&gt;&lt;/keywords&gt;&lt;dates&gt;&lt;year&gt;2001&lt;/year&gt;&lt;pub-dates&gt;&lt;date&gt;Feb&lt;/date&gt;&lt;/pub-dates&gt;&lt;/dates&gt;&lt;isbn&gt;0019-9567 (Print)&amp;#xD;0019-9567&lt;/isbn&gt;&lt;accession-num&gt;11160012&lt;/accession-num&gt;&lt;urls&gt;&lt;/urls&gt;&lt;custom2&gt;PMC97996&lt;/custom2&gt;&lt;electronic-resource-num&gt;10.1128/iai.69.2.1442-1150.2001&lt;/electronic-resource-num&gt;&lt;remote-database-provider&gt;NLM&lt;/remote-database-provider&gt;&lt;language&gt;eng&lt;/language&gt;&lt;/record&gt;&lt;/Cite&gt;&lt;/EndNote&gt;</w:instrTex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2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4E7A15F6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7C78C97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51D8A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metb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B0C2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EFA6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3C6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E0B7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815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ECD8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2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EF6A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31BA2DC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0C16905C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3CA957D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Trp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 xml:space="preserve"> auxotrop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B5B92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Trp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4DE0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6CB9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E701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03BB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EB4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B37E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9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D192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9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722B8EEA" w14:textId="538C44F1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/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&lt;EndNote&gt;&lt;Cite&gt;&lt;Author&gt;Smith&lt;/Author&gt;&lt;Year&gt;2001&lt;/Year&gt;&lt;RecNum&gt;8515&lt;/RecNum&gt;&lt;DisplayText&gt;(2)&lt;/DisplayText&gt;&lt;record&gt;&lt;rec-number&gt;8515&lt;/rec-number&gt;&lt;foreign-keys&gt;&lt;key app="EN" db-id="tv2taxtp9e9z5ueff5r5x0stdpxedx09vrp9" timestamp="1640218234"&gt;8515&lt;/key&gt;&lt;/foreign-keys&gt;&lt;ref-type name="Journal Article"&gt;17&lt;/ref-type&gt;&lt;contributors&gt;&lt;authors&gt;&lt;author&gt;Smith, D. A.&lt;/author&gt;&lt;author&gt;Parish, T.&lt;/author&gt;&lt;author&gt;Stoker, N. G.&lt;/author&gt;&lt;author&gt;Bancroft, G. J.&lt;/author&gt;&lt;/authors&gt;&lt;/contributors&gt;&lt;auth-address&gt;Department of Infectious and Tropical Diseases, London School of Hygiene and Tropical Medicine, London WC1E 7HT, United Kingdom. dsmith@lshtm.ac.uk&lt;/auth-address&gt;&lt;titles&gt;&lt;title&gt;Characterization of auxotrophic mutants of Mycobacterium tuberculosis and their potential as vaccine candidates&lt;/title&gt;&lt;secondary-title&gt;Infect Immun&lt;/secondary-title&gt;&lt;alt-title&gt;Infection and immunity&lt;/alt-title&gt;&lt;/titles&gt;&lt;alt-periodical&gt;&lt;full-title&gt;Infection and Immunity&lt;/full-title&gt;&lt;/alt-periodical&gt;&lt;pages&gt;1142-50&lt;/pages&gt;&lt;volume&gt;69&lt;/volume&gt;&lt;number&gt;2&lt;/number&gt;&lt;edition&gt;2001/02/13&lt;/edition&gt;&lt;keywords&gt;&lt;keyword&gt;Animals&lt;/keyword&gt;&lt;keyword&gt;BCG Vaccine/*immunology&lt;/keyword&gt;&lt;keyword&gt;Mice&lt;/keyword&gt;&lt;keyword&gt;Mice, Inbred BALB C&lt;/keyword&gt;&lt;keyword&gt;Mice, Inbred DBA&lt;/keyword&gt;&lt;keyword&gt;Mice, SCID&lt;/keyword&gt;&lt;keyword&gt;Mutation&lt;/keyword&gt;&lt;keyword&gt;Mycobacterium tuberculosis/growth &amp;amp; development/metabolism/*pathogenicity&lt;/keyword&gt;&lt;keyword&gt;Proline/*biosynthesis&lt;/keyword&gt;&lt;keyword&gt;Tryptophan/*biosynthesis&lt;/keyword&gt;&lt;keyword&gt;Virulence&lt;/keyword&gt;&lt;/keywords&gt;&lt;dates&gt;&lt;year&gt;2001&lt;/year&gt;&lt;pub-dates&gt;&lt;date&gt;Feb&lt;/date&gt;&lt;/pub-dates&gt;&lt;/dates&gt;&lt;isbn&gt;0019-9567 (Print)&amp;#xD;0019-9567&lt;/isbn&gt;&lt;accession-num&gt;11160012&lt;/accession-num&gt;&lt;urls&gt;&lt;/urls&gt;&lt;custom2&gt;PMC97996&lt;/custom2&gt;&lt;electronic-resource-num&gt;10.1128/iai.69.2.1442-1150.2001&lt;/electronic-resource-num&gt;&lt;remote-database-provider&gt;NLM&lt;/remote-database-provider&gt;&lt;language&gt;eng&lt;/language&gt;&lt;/record&gt;&lt;/Cite&gt;&lt;/EndNote&gt;</w:instrTex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2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3FBEDD53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58ACDBE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4B5C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Trp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3F59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194B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3422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D3D1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E59C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6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7E64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.2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97B8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4355703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733557AA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83D8FD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ro auxotrop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43161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proC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71CE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C620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A2C9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C982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61C7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0DA95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9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722D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7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5571361A" w14:textId="5D0DA750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/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&lt;EndNote&gt;&lt;Cite&gt;&lt;Author&gt;Smith&lt;/Author&gt;&lt;Year&gt;2001&lt;/Year&gt;&lt;RecNum&gt;8515&lt;/RecNum&gt;&lt;DisplayText&gt;(2)&lt;/DisplayText&gt;&lt;record&gt;&lt;rec-number&gt;8515&lt;/rec-number&gt;&lt;foreign-keys&gt;&lt;key app="EN" db-id="tv2taxtp9e9z5ueff5r5x0stdpxedx09vrp9" timestamp="1640218234"&gt;8515&lt;/key&gt;&lt;/foreign-keys&gt;&lt;ref-type name="Journal Article"&gt;17&lt;/ref-type&gt;&lt;contributors&gt;&lt;authors&gt;&lt;author&gt;Smith, D. A.&lt;/author&gt;&lt;author&gt;Parish, T.&lt;/author&gt;&lt;author&gt;Stoker, N. G.&lt;/author&gt;&lt;author&gt;Bancroft, G. J.&lt;/author&gt;&lt;/authors&gt;&lt;/contributors&gt;&lt;auth-address&gt;Department of Infectious and Tropical Diseases, London School of Hygiene and Tropical Medicine, London WC1E 7HT, United Kingdom. dsmith@lshtm.ac.uk&lt;/auth-address&gt;&lt;titles&gt;&lt;title&gt;Characterization of auxotrophic mutants of Mycobacterium tuberculosis and their potential as vaccine candidates&lt;/title&gt;&lt;secondary-title&gt;Infect Immun&lt;/secondary-title&gt;&lt;alt-title&gt;Infection and immunity&lt;/alt-title&gt;&lt;/titles&gt;&lt;alt-periodical&gt;&lt;full-title&gt;Infection and Immunity&lt;/full-title&gt;&lt;/alt-periodical&gt;&lt;pages&gt;1142-50&lt;/pages&gt;&lt;volume&gt;69&lt;/volume&gt;&lt;number&gt;2&lt;/number&gt;&lt;edition&gt;2001/02/13&lt;/edition&gt;&lt;keywords&gt;&lt;keyword&gt;Animals&lt;/keyword&gt;&lt;keyword&gt;BCG Vaccine/*immunology&lt;/keyword&gt;&lt;keyword&gt;Mice&lt;/keyword&gt;&lt;keyword&gt;Mice, Inbred BALB C&lt;/keyword&gt;&lt;keyword&gt;Mice, Inbred DBA&lt;/keyword&gt;&lt;keyword&gt;Mice, SCID&lt;/keyword&gt;&lt;keyword&gt;Mutation&lt;/keyword&gt;&lt;keyword&gt;Mycobacterium tuberculosis/growth &amp;amp; development/metabolism/*pathogenicity&lt;/keyword&gt;&lt;keyword&gt;Proline/*biosynthesis&lt;/keyword&gt;&lt;keyword&gt;Tryptophan/*biosynthesis&lt;/keyword&gt;&lt;keyword&gt;Virulence&lt;/keyword&gt;&lt;/keywords&gt;&lt;dates&gt;&lt;year&gt;2001&lt;/year&gt;&lt;pub-dates&gt;&lt;date&gt;Feb&lt;/date&gt;&lt;/pub-dates&gt;&lt;/dates&gt;&lt;isbn&gt;0019-9567 (Print)&amp;#xD;0019-9567&lt;/isbn&gt;&lt;accession-num&gt;11160012&lt;/accession-num&gt;&lt;urls&gt;&lt;/urls&gt;&lt;custom2&gt;PMC97996&lt;/custom2&gt;&lt;electronic-resource-num&gt;10.1128/iai.69.2.1442-1150.2001&lt;/electronic-resource-num&gt;&lt;remote-database-provider&gt;NLM&lt;/remote-database-provider&gt;&lt;language&gt;eng&lt;/language&gt;&lt;/record&gt;&lt;/Cite&gt;&lt;/EndNote&gt;</w:instrTex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2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71D1C90B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6071005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7769A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proC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DE01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AACA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E0B0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B257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989C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80DB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8 x 10-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3A8B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49BCFA0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5A5B1587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81AA2A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Leu auxotrop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EE404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leuD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574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61E6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8007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6F34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EE18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EB48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6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FCF7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05B70C2F" w14:textId="7E39AA5A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Ib25kYWx1czwvQXV0aG9yPjxZZWFyPjIwMDA8L1llYXI+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Ib25kYWx1czwvQXV0aG9yPjxZZWFyPjIwMDA8L1llYXI+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3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2A086459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7355CD8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BC7E8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leuD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0EAE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118D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2669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6861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24AD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ED08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DFD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36E27DF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4A845073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EFE737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ac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5A7F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acg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C91C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2533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04F6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3397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B7F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F475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1AEB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15B7E2CB" w14:textId="198572C1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/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&lt;EndNote&gt;&lt;Cite&gt;&lt;Author&gt;Hu&lt;/Author&gt;&lt;Year&gt;2011&lt;/Year&gt;&lt;RecNum&gt;8520&lt;/RecNum&gt;&lt;DisplayText&gt;(4)&lt;/DisplayText&gt;&lt;record&gt;&lt;rec-number&gt;8520&lt;/rec-number&gt;&lt;foreign-keys&gt;&lt;key app="EN" db-id="tv2taxtp9e9z5ueff5r5x0stdpxedx09vrp9" timestamp="1640446647"&gt;8520&lt;/key&gt;&lt;/foreign-keys&gt;&lt;ref-type name="Journal Article"&gt;17&lt;/ref-type&gt;&lt;contributors&gt;&lt;authors&gt;&lt;author&gt;Hu, Y.&lt;/author&gt;&lt;author&gt;Coates, A. R.&lt;/author&gt;&lt;/authors&gt;&lt;/contributors&gt;&lt;auth-address&gt;Division of Clinical Sciences, Infection and Immunity Research Centre, St. George&amp;apos;s University of London, London, United Kingdom.&lt;/auth-address&gt;&lt;titles&gt;&lt;title&gt;Mycobacterium tuberculosis acg gene is required for growth and virulence in vivo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0958&lt;/pages&gt;&lt;volume&gt;6&lt;/volume&gt;&lt;number&gt;6&lt;/number&gt;&lt;edition&gt;2011/06/21&lt;/edition&gt;&lt;keywords&gt;&lt;keyword&gt;Animals&lt;/keyword&gt;&lt;keyword&gt;Female&lt;/keyword&gt;&lt;keyword&gt;Gene Deletion&lt;/keyword&gt;&lt;keyword&gt;Genes, Bacterial/*genetics&lt;/keyword&gt;&lt;keyword&gt;Inflammation/microbiology&lt;/keyword&gt;&lt;keyword&gt;Macrophages/microbiology&lt;/keyword&gt;&lt;keyword&gt;Mice&lt;/keyword&gt;&lt;keyword&gt;Mice, Inbred BALB C&lt;/keyword&gt;&lt;keyword&gt;Mycobacterium tuberculosis/genetics/*growth &amp;amp; development/*pathogenicity/physiology&lt;/keyword&gt;&lt;keyword&gt;Nitroreductases/deficiency/genetics/metabolism&lt;/keyword&gt;&lt;keyword&gt;Stress, Physiological/genetics&lt;/keyword&gt;&lt;/keywords&gt;&lt;dates&gt;&lt;year&gt;2011&lt;/year&gt;&lt;/dates&gt;&lt;isbn&gt;1932-6203&lt;/isbn&gt;&lt;accession-num&gt;21687631&lt;/accession-num&gt;&lt;urls&gt;&lt;/urls&gt;&lt;custom2&gt;PMC3110807&lt;/custom2&gt;&lt;electronic-resource-num&gt;10.1371/journal.pone.0020958&lt;/electronic-resource-num&gt;&lt;remote-database-provider&gt;NLM&lt;/remote-database-provider&gt;&lt;language&gt;eng&lt;/language&gt;&lt;/record&gt;&lt;/Cite&gt;&lt;/EndNote&gt;</w:instrTex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4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40477C19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510F294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FC9BC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acg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B009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1C19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DCFD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7E9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3462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6EC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5904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689BE90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7E1D9B0F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11709AA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2030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9F520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Rv2030c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D9B2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5E86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2A5D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255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40E2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EFE4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EAE0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38465AFE" w14:textId="1DC6AB9A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/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&lt;EndNote&gt;&lt;Cite&gt;&lt;Author&gt;Hu&lt;/Author&gt;&lt;Year&gt;2011&lt;/Year&gt;&lt;RecNum&gt;8520&lt;/RecNum&gt;&lt;DisplayText&gt;(4)&lt;/DisplayText&gt;&lt;record&gt;&lt;rec-number&gt;8520&lt;/rec-number&gt;&lt;foreign-keys&gt;&lt;key app="EN" db-id="tv2taxtp9e9z5ueff5r5x0stdpxedx09vrp9" timestamp="1640446647"&gt;8520&lt;/key&gt;&lt;/foreign-keys&gt;&lt;ref-type name="Journal Article"&gt;17&lt;/ref-type&gt;&lt;contributors&gt;&lt;authors&gt;&lt;author&gt;Hu, Y.&lt;/author&gt;&lt;author&gt;Coates, A. R.&lt;/author&gt;&lt;/authors&gt;&lt;/contributors&gt;&lt;auth-address&gt;Division of Clinical Sciences, Infection and Immunity Research Centre, St. George&amp;apos;s University of London, London, United Kingdom.&lt;/auth-address&gt;&lt;titles&gt;&lt;title&gt;Mycobacterium tuberculosis acg gene is required for growth and virulence in vivo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0958&lt;/pages&gt;&lt;volume&gt;6&lt;/volume&gt;&lt;number&gt;6&lt;/number&gt;&lt;edition&gt;2011/06/21&lt;/edition&gt;&lt;keywords&gt;&lt;keyword&gt;Animals&lt;/keyword&gt;&lt;keyword&gt;Female&lt;/keyword&gt;&lt;keyword&gt;Gene Deletion&lt;/keyword&gt;&lt;keyword&gt;Genes, Bacterial/*genetics&lt;/keyword&gt;&lt;keyword&gt;Inflammation/microbiology&lt;/keyword&gt;&lt;keyword&gt;Macrophages/microbiology&lt;/keyword&gt;&lt;keyword&gt;Mice&lt;/keyword&gt;&lt;keyword&gt;Mice, Inbred BALB C&lt;/keyword&gt;&lt;keyword&gt;Mycobacterium tuberculosis/genetics/*growth &amp;amp; development/*pathogenicity/physiology&lt;/keyword&gt;&lt;keyword&gt;Nitroreductases/deficiency/genetics/metabolism&lt;/keyword&gt;&lt;keyword&gt;Stress, Physiological/genetics&lt;/keyword&gt;&lt;/keywords&gt;&lt;dates&gt;&lt;year&gt;2011&lt;/year&gt;&lt;/dates&gt;&lt;isbn&gt;1932-6203&lt;/isbn&gt;&lt;accession-num&gt;21687631&lt;/accession-num&gt;&lt;urls&gt;&lt;/urls&gt;&lt;custom2&gt;PMC3110807&lt;/custom2&gt;&lt;electronic-resource-num&gt;10.1371/journal.pone.0020958&lt;/electronic-resource-num&gt;&lt;remote-database-provider&gt;NLM&lt;/remote-database-provider&gt;&lt;language&gt;eng&lt;/language&gt;&lt;/record&gt;&lt;/Cite&gt;&lt;/EndNote&gt;</w:instrTex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4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06E931FF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50D2980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EBE2D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Rv2030c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8D5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4A63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91F2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D54E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F79D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2D97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E984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7963DB8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7EF3AFC5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3B2FAB6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04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03962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0485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634B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0978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23AC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7017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AF61F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EC5C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65D3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7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38325BAC" w14:textId="603ED6DA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Hb2xkc3RvbmU8L0F1dGhvcj48WWVhcj4yMDA5PC9ZZWFy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Hb2xkc3RvbmU8L0F1dGhvcj48WWVhcj4yMDA5PC9ZZWFy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5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70C7F08F" w14:textId="77777777" w:rsidTr="002A4685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65AB140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2CF762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0485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B1B617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75E2D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98B8A0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3AEC1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EDA2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4212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4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88D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0DA7933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26A44D51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41648BA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fadD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E0FC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fadD26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0598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6684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B516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E753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3C3E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.0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F579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0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06AE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8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59016C4B" w14:textId="5B4AB248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JbmZhbnRlPC9BdXRob3I+PFllYXI+MjAwNTwvWWVhcj48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JbmZhbnRlPC9BdXRob3I+PFllYXI+MjAwNTwvWWVhcj48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6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1304E26A" w14:textId="77777777" w:rsidTr="002A4685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0836EEA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6D2D9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fadD26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D79EB6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49363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8B2E8B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96F93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498E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.0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B173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8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7248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0652013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25F300E6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3D6EAAA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SigH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6116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SigH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6677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D4D1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4A45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042E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2F6A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D25A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8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97DD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6B8D473E" w14:textId="42F1FA5A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LYXVzaGFsPC9BdXRob3I+PFllYXI+MjAwMjwvWWVhcj48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ODMzMC01PC9wYWdlcz48dm9sdW1lPjk5PC92b2x1bWU+PG51bWJlcj4xMjwvbnVtYmVyPjxlZGl0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LYXVzaGFsPC9BdXRob3I+PFllYXI+MjAwMjwvWWVhcj48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7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50F33059" w14:textId="77777777" w:rsidTr="002A4685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7676364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0CD02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SigH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69B49C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69512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95BD9B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BC9F1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3126F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B11FE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22E8D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A4C6CB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3673E95B" w14:textId="77777777" w:rsidTr="002A4685">
        <w:tc>
          <w:tcPr>
            <w:tcW w:w="1890" w:type="dxa"/>
            <w:tcBorders>
              <w:top w:val="nil"/>
              <w:bottom w:val="nil"/>
              <w:right w:val="nil"/>
            </w:tcBorders>
          </w:tcPr>
          <w:p w14:paraId="1C92A2F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81E4D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SigH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36196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7853F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339E74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6A394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43DC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21F5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8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59C4C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1FDE83D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0F819C13" w14:textId="77777777" w:rsidTr="002A4685">
        <w:tc>
          <w:tcPr>
            <w:tcW w:w="1890" w:type="dxa"/>
            <w:tcBorders>
              <w:top w:val="nil"/>
              <w:right w:val="nil"/>
            </w:tcBorders>
          </w:tcPr>
          <w:p w14:paraId="17CC084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966327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SigH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30AA81D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8446FC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</w:tcPr>
          <w:p w14:paraId="147FCD4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05F2DCE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11282E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E33EB9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38E1273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</w:tcBorders>
          </w:tcPr>
          <w:p w14:paraId="30AA47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7A7B2AC7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7A4D491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mos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9B613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mosR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AABB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ADA9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791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1739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C4FB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3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AA32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6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1E54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74A509F0" w14:textId="513B6A92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BYm9tb2VsYWs8L0F1dGhvcj48WWVhcj4yMDA5PC9ZZWFy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1OTQxLTUyPC9wYWdlcz48dm9sdW1lPjE5MTwvdm9sdW1lPjxudW1iZXI+MTk8L251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BYm9tb2VsYWs8L0F1dGhvcj48WWVhcj4yMDA5PC9ZZWFy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8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36A0B4A8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622518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59729" w14:textId="77777777" w:rsidR="00C764B3" w:rsidRPr="005034DD" w:rsidRDefault="00C764B3" w:rsidP="002A4685">
            <w:pPr>
              <w:rPr>
                <w:rFonts w:ascii="Georgia" w:hAnsi="Georgia"/>
                <w:i/>
                <w:iCs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mosR</w:t>
            </w:r>
            <w:proofErr w:type="spellEnd"/>
            <w:r w:rsidRPr="005034DD">
              <w:rPr>
                <w:rFonts w:ascii="Georgia" w:hAnsi="Georgia"/>
                <w:i/>
                <w:iCs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4C9C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D8E8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132D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880F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7ED7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E3D2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E023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4F882FD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3B7918B2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4E3F718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Transcrip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3932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3167c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1E93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D6C2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AE75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9BFE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4162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38F9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8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88C7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5DF2822E" w14:textId="13A5780F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TcmluaXZhc2FuPC9BdXRob3I+PFllYXI+MjAxNjwvWWVh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TcmluaXZhc2FuPC9BdXRob3I+PFllYXI+MjAxNjwvWWVh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9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2913E919" w14:textId="77777777" w:rsidTr="002A4685">
        <w:trPr>
          <w:trHeight w:val="243"/>
        </w:trPr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2FB5336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fact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3FA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v3167c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1A55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0DE1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5BA6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CEBC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DEA2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DD21E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6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B64A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77022A0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22DCD001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7BE23CB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Carbon monoxi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05A7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cor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BC91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D8DB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22E4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E50A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C808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CCCC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.8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9F96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o.3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7EE14339" w14:textId="4581A0FF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aYWNoYXJpYTwvQXV0aG9yPjxZZWFyPjIwMTM8L1llYXI+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aYWNoYXJpYTwvQXV0aG9yPjxZZWFyPjIwMTM8L1llYXI+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10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28E50E7E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0C24783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Resist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515F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proofErr w:type="spellStart"/>
            <w:r w:rsidRPr="005034DD">
              <w:rPr>
                <w:rFonts w:ascii="Georgia" w:hAnsi="Georgia"/>
                <w:sz w:val="19"/>
                <w:szCs w:val="19"/>
              </w:rPr>
              <w:t>cor</w:t>
            </w:r>
            <w:proofErr w:type="spellEnd"/>
            <w:r w:rsidRPr="005034DD">
              <w:rPr>
                <w:rFonts w:ascii="Georgia" w:hAnsi="Georgia"/>
                <w:sz w:val="19"/>
                <w:szCs w:val="19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7CCB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46BC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89EF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6CF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F7C2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B9D8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7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6C29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6A75164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41E31259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7669CA0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roline-proline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8F2C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PE18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64342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F370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00C7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C3A0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A187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7.9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A9BC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9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6DA6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1AF4F18B" w14:textId="35588F63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CaGF0PC9BdXRob3I+PFllYXI+MjAxMjwvWWVhcj48UmVj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CaGF0PC9BdXRob3I+PFllYXI+MjAxMjwvWWVhcj48UmVj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11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4762E83C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3F43CAA8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Glutam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25F3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PPE-18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B355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B2B1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15CD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11F2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1885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6AA21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9759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068214C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  <w:tr w:rsidR="00C764B3" w:rsidRPr="005034DD" w14:paraId="5B2C6F00" w14:textId="77777777" w:rsidTr="002A4685">
        <w:tc>
          <w:tcPr>
            <w:tcW w:w="1890" w:type="dxa"/>
            <w:tcBorders>
              <w:top w:val="single" w:sz="4" w:space="0" w:color="auto"/>
              <w:bottom w:val="nil"/>
              <w:right w:val="nil"/>
            </w:tcBorders>
          </w:tcPr>
          <w:p w14:paraId="3874218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McP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65EA7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Mcp1+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A121E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606DB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1C01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25B7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2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BCE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6.7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E460F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3.0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-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27A41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</w:tcBorders>
          </w:tcPr>
          <w:p w14:paraId="5BB8CA0E" w14:textId="32431BE8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PaG9sPC9BdXRob3I+PFllYXI+MjAxMDwvWWVhcj48UmVj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 </w:instrText>
            </w:r>
            <w:r w:rsidR="00EA4012">
              <w:rPr>
                <w:rFonts w:ascii="Georgia" w:hAnsi="Georgia"/>
                <w:sz w:val="19"/>
                <w:szCs w:val="19"/>
              </w:rPr>
              <w:fldChar w:fldCharType="begin">
                <w:fldData xml:space="preserve">PEVuZE5vdGU+PENpdGU+PEF1dGhvcj5PaG9sPC9BdXRob3I+PFllYXI+MjAxMDwvWWVhcj48UmVj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</w:fldData>
              </w:fldChar>
            </w:r>
            <w:r w:rsidR="00EA4012">
              <w:rPr>
                <w:rFonts w:ascii="Georgia" w:hAnsi="Georgia"/>
                <w:sz w:val="19"/>
                <w:szCs w:val="19"/>
              </w:rPr>
              <w:instrText xml:space="preserve"> ADDIN EN.CITE.DATA </w:instrText>
            </w:r>
            <w:r w:rsidR="00EA4012">
              <w:rPr>
                <w:rFonts w:ascii="Georgia" w:hAnsi="Georgia"/>
                <w:sz w:val="19"/>
                <w:szCs w:val="19"/>
              </w:rPr>
            </w:r>
            <w:r w:rsidR="00EA4012">
              <w:rPr>
                <w:rFonts w:ascii="Georgia" w:hAnsi="Georgia"/>
                <w:sz w:val="19"/>
                <w:szCs w:val="19"/>
              </w:rPr>
              <w:fldChar w:fldCharType="end"/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separate"/>
            </w:r>
            <w:r w:rsidR="00EA4012">
              <w:rPr>
                <w:rFonts w:ascii="Georgia" w:hAnsi="Georgia"/>
                <w:noProof/>
                <w:sz w:val="19"/>
                <w:szCs w:val="19"/>
              </w:rPr>
              <w:t>(12)</w:t>
            </w:r>
            <w:r w:rsidRPr="005034DD">
              <w:rPr>
                <w:rFonts w:ascii="Georgia" w:hAnsi="Georgia"/>
                <w:sz w:val="19"/>
                <w:szCs w:val="19"/>
              </w:rPr>
              <w:fldChar w:fldCharType="end"/>
            </w:r>
          </w:p>
        </w:tc>
      </w:tr>
      <w:tr w:rsidR="00C764B3" w:rsidRPr="005034DD" w14:paraId="5823D4E7" w14:textId="77777777" w:rsidTr="002A4685">
        <w:tc>
          <w:tcPr>
            <w:tcW w:w="1890" w:type="dxa"/>
            <w:tcBorders>
              <w:top w:val="nil"/>
              <w:bottom w:val="single" w:sz="4" w:space="0" w:color="auto"/>
              <w:right w:val="nil"/>
            </w:tcBorders>
          </w:tcPr>
          <w:p w14:paraId="52AB2CC3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125E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Mcp1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812C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5C399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1.5 x 10</w:t>
            </w:r>
            <w:r w:rsidRPr="005034DD">
              <w:rPr>
                <w:rFonts w:ascii="Georgia" w:hAnsi="Georgia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D93D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E1924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N.A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75916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18720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  <w:r w:rsidRPr="005034DD">
              <w:rPr>
                <w:rFonts w:ascii="Georgia" w:hAnsi="Georgia"/>
                <w:sz w:val="19"/>
                <w:szCs w:val="19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979EA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</w:tcPr>
          <w:p w14:paraId="77F6F50C" w14:textId="77777777" w:rsidR="00C764B3" w:rsidRPr="005034DD" w:rsidRDefault="00C764B3" w:rsidP="002A4685">
            <w:pPr>
              <w:rPr>
                <w:rFonts w:ascii="Georgia" w:hAnsi="Georgia"/>
                <w:sz w:val="19"/>
                <w:szCs w:val="19"/>
              </w:rPr>
            </w:pPr>
          </w:p>
        </w:tc>
      </w:tr>
    </w:tbl>
    <w:p w14:paraId="71AB9262" w14:textId="77777777" w:rsidR="00C764B3" w:rsidRPr="005034DD" w:rsidRDefault="00C764B3" w:rsidP="00C764B3">
      <w:pPr>
        <w:rPr>
          <w:rFonts w:ascii="Georgia" w:hAnsi="Georgia"/>
          <w:vertAlign w:val="superscript"/>
        </w:rPr>
      </w:pPr>
    </w:p>
    <w:p w14:paraId="5E1BAC17" w14:textId="77777777" w:rsidR="00C764B3" w:rsidRPr="005034DD" w:rsidRDefault="00C764B3" w:rsidP="00C764B3">
      <w:pPr>
        <w:rPr>
          <w:rFonts w:ascii="Georgia" w:hAnsi="Georgia"/>
        </w:rPr>
      </w:pPr>
      <w:r w:rsidRPr="005034DD">
        <w:rPr>
          <w:rFonts w:ascii="Georgia" w:hAnsi="Georgia"/>
          <w:vertAlign w:val="superscript"/>
        </w:rPr>
        <w:t>1</w:t>
      </w:r>
      <w:r w:rsidRPr="005034DD">
        <w:rPr>
          <w:rFonts w:ascii="Georgia" w:hAnsi="Georgia"/>
        </w:rPr>
        <w:t>The inoculum used in the bottom five studies listed in this table is smaller because inhalation model was used while the larger inoculum used in other studies reflects intravenous infection.</w:t>
      </w:r>
    </w:p>
    <w:p w14:paraId="66A5DD2C" w14:textId="77777777" w:rsidR="00C764B3" w:rsidRPr="00C50AD1" w:rsidRDefault="00C764B3" w:rsidP="00C764B3">
      <w:pPr>
        <w:rPr>
          <w:rFonts w:ascii="Georgia" w:hAnsi="Georgia"/>
        </w:rPr>
      </w:pPr>
      <w:r w:rsidRPr="00C50AD1">
        <w:rPr>
          <w:rFonts w:ascii="Georgia" w:hAnsi="Georgia"/>
          <w:vertAlign w:val="superscript"/>
        </w:rPr>
        <w:t>1</w:t>
      </w:r>
      <w:r w:rsidRPr="00C50AD1">
        <w:rPr>
          <w:rFonts w:ascii="Georgia" w:hAnsi="Georgia"/>
        </w:rPr>
        <w:t>For the ∆PP calculation in the table the PP</w:t>
      </w:r>
      <w:r w:rsidRPr="00C50AD1">
        <w:rPr>
          <w:rFonts w:ascii="Georgia" w:hAnsi="Georgia"/>
          <w:vertAlign w:val="subscript"/>
        </w:rPr>
        <w:t>T</w:t>
      </w:r>
      <w:r w:rsidRPr="00C50AD1">
        <w:rPr>
          <w:rFonts w:ascii="Georgia" w:hAnsi="Georgia"/>
        </w:rPr>
        <w:t xml:space="preserve"> was used since for </w:t>
      </w:r>
      <w:r w:rsidRPr="005034DD">
        <w:rPr>
          <w:rFonts w:ascii="Georgia" w:hAnsi="Georgia"/>
        </w:rPr>
        <w:t xml:space="preserve">some of the </w:t>
      </w:r>
      <w:r w:rsidRPr="00C50AD1">
        <w:rPr>
          <w:rFonts w:ascii="Georgia" w:hAnsi="Georgia"/>
        </w:rPr>
        <w:t>mutant strains there was no difference in the PP, as all animals eventually died.</w:t>
      </w:r>
      <w:r w:rsidRPr="005034DD">
        <w:rPr>
          <w:rFonts w:ascii="Georgia" w:hAnsi="Georgia"/>
        </w:rPr>
        <w:t xml:space="preserve"> Calculation done as described in footnote 1 of Table 3.</w:t>
      </w:r>
    </w:p>
    <w:p w14:paraId="0422D3A1" w14:textId="77777777" w:rsidR="00C764B3" w:rsidRPr="005034DD" w:rsidRDefault="00C764B3" w:rsidP="00C764B3">
      <w:pPr>
        <w:rPr>
          <w:rFonts w:ascii="Georgia" w:hAnsi="Georgia"/>
        </w:rPr>
      </w:pPr>
      <w:r w:rsidRPr="00C50AD1">
        <w:rPr>
          <w:rFonts w:ascii="Georgia" w:hAnsi="Georgia"/>
          <w:vertAlign w:val="superscript"/>
        </w:rPr>
        <w:t>2</w:t>
      </w:r>
      <w:r w:rsidRPr="00C50AD1">
        <w:rPr>
          <w:rFonts w:ascii="Georgia" w:hAnsi="Georgia"/>
        </w:rPr>
        <w:t>The values for Fs, I, M, and time were obtained from the reference cited.  The time was taken at the point where 50% of the effect had occurred and estimated from survival plots in the publication.</w:t>
      </w:r>
    </w:p>
    <w:p w14:paraId="471D7784" w14:textId="77777777" w:rsidR="00C764B3" w:rsidRPr="00C50AD1" w:rsidRDefault="00C764B3" w:rsidP="00C764B3">
      <w:pPr>
        <w:rPr>
          <w:rFonts w:ascii="Georgia" w:hAnsi="Georgia"/>
        </w:rPr>
      </w:pPr>
      <w:r w:rsidRPr="005034DD">
        <w:rPr>
          <w:rFonts w:ascii="Georgia" w:hAnsi="Georgia"/>
          <w:vertAlign w:val="superscript"/>
        </w:rPr>
        <w:t>4</w:t>
      </w:r>
      <w:r w:rsidRPr="005034DD">
        <w:rPr>
          <w:rFonts w:ascii="Georgia" w:hAnsi="Georgia"/>
        </w:rPr>
        <w:t>Two sets of PP, PPT and ∆PP are provided since this study used two animal models, including one immunodeficient species where the lethal inoculum was lower.</w:t>
      </w:r>
    </w:p>
    <w:p w14:paraId="507EED5A" w14:textId="77777777" w:rsidR="00C764B3" w:rsidRPr="005034DD" w:rsidRDefault="00C764B3" w:rsidP="00C764B3">
      <w:pPr>
        <w:rPr>
          <w:rFonts w:ascii="Georgia" w:hAnsi="Georgia"/>
        </w:rPr>
      </w:pPr>
    </w:p>
    <w:p w14:paraId="329F3960" w14:textId="77777777" w:rsidR="00EA4012" w:rsidRDefault="00EA4012"/>
    <w:p w14:paraId="5113B667" w14:textId="77777777" w:rsidR="00EA4012" w:rsidRDefault="00EA4012"/>
    <w:p w14:paraId="745686A0" w14:textId="77777777" w:rsidR="00EA4012" w:rsidRPr="00EA4012" w:rsidRDefault="00EA4012" w:rsidP="00EA4012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EA4012">
        <w:t>1.</w:t>
      </w:r>
      <w:r w:rsidRPr="00EA4012">
        <w:tab/>
        <w:t>Braunstein M, Espinosa BJ, Chan J, Belisle JT, Jacobs WR, Jr. SecA2 functions in the secretion of superoxide dismutase A and in the virulence of Mycobacterium tuberculosis. Molecular microbiology. 2003;48(2):453-64.</w:t>
      </w:r>
    </w:p>
    <w:p w14:paraId="082D313F" w14:textId="77777777" w:rsidR="00EA4012" w:rsidRPr="00EA4012" w:rsidRDefault="00EA4012" w:rsidP="00EA4012">
      <w:pPr>
        <w:pStyle w:val="EndNoteBibliography"/>
        <w:spacing w:after="0"/>
      </w:pPr>
      <w:r w:rsidRPr="00EA4012">
        <w:t>2.</w:t>
      </w:r>
      <w:r w:rsidRPr="00EA4012">
        <w:tab/>
        <w:t>Smith DA, Parish T, Stoker NG, Bancroft GJ. Characterization of auxotrophic mutants of Mycobacterium tuberculosis and their potential as vaccine candidates. Infect Immun. 2001;69(2):1142-50.</w:t>
      </w:r>
    </w:p>
    <w:p w14:paraId="66DDAC3D" w14:textId="77777777" w:rsidR="00EA4012" w:rsidRPr="00EA4012" w:rsidRDefault="00EA4012" w:rsidP="00EA4012">
      <w:pPr>
        <w:pStyle w:val="EndNoteBibliography"/>
        <w:spacing w:after="0"/>
      </w:pPr>
      <w:r w:rsidRPr="00EA4012">
        <w:t>3.</w:t>
      </w:r>
      <w:r w:rsidRPr="00EA4012">
        <w:tab/>
        <w:t>Hondalus MK, Bardarov S, Russell R, Chan J, Jacobs WR, Jr., Bloom BR. Attenuation of and protection induced by a leucine auxotroph of Mycobacterium tuberculosis. Infect Immun. 2000;68(5):2888-98.</w:t>
      </w:r>
    </w:p>
    <w:p w14:paraId="77F6AA73" w14:textId="77777777" w:rsidR="00EA4012" w:rsidRPr="00EA4012" w:rsidRDefault="00EA4012" w:rsidP="00EA4012">
      <w:pPr>
        <w:pStyle w:val="EndNoteBibliography"/>
        <w:spacing w:after="0"/>
      </w:pPr>
      <w:r w:rsidRPr="00EA4012">
        <w:t>4.</w:t>
      </w:r>
      <w:r w:rsidRPr="00EA4012">
        <w:tab/>
        <w:t>Hu Y, Coates AR. Mycobacterium tuberculosis acg gene is required for growth and virulence in vivo. PLoS One. 2011;6(6):e20958.</w:t>
      </w:r>
    </w:p>
    <w:p w14:paraId="5086F5A7" w14:textId="77777777" w:rsidR="00EA4012" w:rsidRPr="00EA4012" w:rsidRDefault="00EA4012" w:rsidP="00EA4012">
      <w:pPr>
        <w:pStyle w:val="EndNoteBibliography"/>
        <w:spacing w:after="0"/>
      </w:pPr>
      <w:r w:rsidRPr="00EA4012">
        <w:t>5.</w:t>
      </w:r>
      <w:r w:rsidRPr="00EA4012">
        <w:tab/>
        <w:t>Goldstone RM, Goonesekera SD, Bloom BR, Sampson SL. The transcriptional regulator Rv0485 modulates the expression of a pe and ppe gene pair and is required for Mycobacterium tuberculosis virulence. Infect Immun. 2009;77(10):4654-67.</w:t>
      </w:r>
    </w:p>
    <w:p w14:paraId="0F99E76A" w14:textId="77777777" w:rsidR="00EA4012" w:rsidRPr="00EA4012" w:rsidRDefault="00EA4012" w:rsidP="00EA4012">
      <w:pPr>
        <w:pStyle w:val="EndNoteBibliography"/>
        <w:spacing w:after="0"/>
      </w:pPr>
      <w:r w:rsidRPr="00EA4012">
        <w:t>6.</w:t>
      </w:r>
      <w:r w:rsidRPr="00EA4012">
        <w:tab/>
        <w:t>Infante E, Aguilar LD, Gicquel B, Pando RH. Immunogenicity and protective efficacy of the Mycobacterium tuberculosis fadD26 mutant. Clinical and experimental immunology. 2005;141(1):21-8.</w:t>
      </w:r>
    </w:p>
    <w:p w14:paraId="13ED210A" w14:textId="77777777" w:rsidR="00EA4012" w:rsidRPr="00EA4012" w:rsidRDefault="00EA4012" w:rsidP="00EA4012">
      <w:pPr>
        <w:pStyle w:val="EndNoteBibliography"/>
        <w:spacing w:after="0"/>
      </w:pPr>
      <w:r w:rsidRPr="00EA4012">
        <w:t>7.</w:t>
      </w:r>
      <w:r w:rsidRPr="00EA4012">
        <w:tab/>
        <w:t>Kaushal D, Schroeder BG, Tyagi S, Yoshimatsu T, Scott C, Ko C, et al. Reduced immunopathology and mortality despite tissue persistence in a Mycobacterium tuberculosis mutant lacking alternative sigma factor, SigH. Proceedings of the National Academy of Sciences of the United States of America. 2002;99(12):8330-5.</w:t>
      </w:r>
    </w:p>
    <w:p w14:paraId="39B5654B" w14:textId="77777777" w:rsidR="00EA4012" w:rsidRPr="00EA4012" w:rsidRDefault="00EA4012" w:rsidP="00EA4012">
      <w:pPr>
        <w:pStyle w:val="EndNoteBibliography"/>
        <w:spacing w:after="0"/>
      </w:pPr>
      <w:r w:rsidRPr="00EA4012">
        <w:t>8.</w:t>
      </w:r>
      <w:r w:rsidRPr="00EA4012">
        <w:tab/>
        <w:t>Abomoelak B, Hoye EA, Chi J, Marcus SA, Laval F, Bannantine JP, et al. mosR, a novel transcriptional regulator of hypoxia and virulence in Mycobacterium tuberculosis. Journal of bacteriology. 2009;191(19):5941-52.</w:t>
      </w:r>
    </w:p>
    <w:p w14:paraId="1D4F8F5B" w14:textId="77777777" w:rsidR="00EA4012" w:rsidRPr="00EA4012" w:rsidRDefault="00EA4012" w:rsidP="00EA4012">
      <w:pPr>
        <w:pStyle w:val="EndNoteBibliography"/>
        <w:spacing w:after="0"/>
      </w:pPr>
      <w:r w:rsidRPr="00EA4012">
        <w:t>9.</w:t>
      </w:r>
      <w:r w:rsidRPr="00EA4012">
        <w:tab/>
        <w:t>Srinivasan L, Gurses SA, Hurley BE, Miller JL, Karakousis PC, Briken V. Identification of a Transcription Factor That Regulates Host Cell Exit and Virulence of Mycobacterium tuberculosis. PLoS Pathog. 2016;12(5):e1005652.</w:t>
      </w:r>
    </w:p>
    <w:p w14:paraId="3A9B78EC" w14:textId="77777777" w:rsidR="00EA4012" w:rsidRPr="00EA4012" w:rsidRDefault="00EA4012" w:rsidP="00EA4012">
      <w:pPr>
        <w:pStyle w:val="EndNoteBibliography"/>
        <w:spacing w:after="0"/>
      </w:pPr>
      <w:r w:rsidRPr="00EA4012">
        <w:t>10.</w:t>
      </w:r>
      <w:r w:rsidRPr="00EA4012">
        <w:tab/>
        <w:t>Zacharia VM, Manzanillo PS, Nair VR, Marciano DK, Kinch LN, Grishin NV, et al. cor, a novel carbon monoxide resistance gene, is essential for Mycobacterium tuberculosis pathogenesis. mBio. 2013;4(6):e00721-13.</w:t>
      </w:r>
    </w:p>
    <w:p w14:paraId="19FCEDD3" w14:textId="77777777" w:rsidR="00EA4012" w:rsidRPr="00EA4012" w:rsidRDefault="00EA4012" w:rsidP="00EA4012">
      <w:pPr>
        <w:pStyle w:val="EndNoteBibliography"/>
        <w:spacing w:after="0"/>
      </w:pPr>
      <w:r w:rsidRPr="00EA4012">
        <w:t>11.</w:t>
      </w:r>
      <w:r w:rsidRPr="00EA4012">
        <w:tab/>
        <w:t>Bhat KH, Ahmed A, Kumar S, Sharma P, Mukhopadhyay S. Role of PPE18 protein in intracellular survival and pathogenicity of Mycobacterium tuberculosis in mice. PLoS One. 2012;7(12):e52601.</w:t>
      </w:r>
    </w:p>
    <w:p w14:paraId="070B7E74" w14:textId="77777777" w:rsidR="00EA4012" w:rsidRPr="00EA4012" w:rsidRDefault="00EA4012" w:rsidP="00EA4012">
      <w:pPr>
        <w:pStyle w:val="EndNoteBibliography"/>
      </w:pPr>
      <w:r w:rsidRPr="00EA4012">
        <w:t>12.</w:t>
      </w:r>
      <w:r w:rsidRPr="00EA4012">
        <w:tab/>
        <w:t>Ohol YM, Goetz DH, Chan K, Shiloh MU, Craik CS, Cox JS. Mycobacterium tuberculosis MycP1 protease plays a dual role in regulation of ESX-1 secretion and virulence. Cell host &amp; microbe. 2010;7(3):210-20.</w:t>
      </w:r>
    </w:p>
    <w:p w14:paraId="69C3D24E" w14:textId="173C801C" w:rsidR="00861D61" w:rsidRDefault="00EA4012">
      <w:r>
        <w:fldChar w:fldCharType="end"/>
      </w:r>
    </w:p>
    <w:sectPr w:rsidR="00861D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2taxtp9e9z5ueff5r5x0stdpxedx09vrp9&quot;&gt;R10DATABASE.rm&lt;record-ids&gt;&lt;item&gt;8514&lt;/item&gt;&lt;item&gt;8515&lt;/item&gt;&lt;item&gt;8516&lt;/item&gt;&lt;item&gt;8517&lt;/item&gt;&lt;item&gt;8518&lt;/item&gt;&lt;item&gt;8519&lt;/item&gt;&lt;item&gt;8520&lt;/item&gt;&lt;item&gt;8521&lt;/item&gt;&lt;item&gt;8522&lt;/item&gt;&lt;item&gt;8523&lt;/item&gt;&lt;item&gt;8524&lt;/item&gt;&lt;item&gt;8525&lt;/item&gt;&lt;/record-ids&gt;&lt;/item&gt;&lt;/Libraries&gt;"/>
  </w:docVars>
  <w:rsids>
    <w:rsidRoot w:val="00C764B3"/>
    <w:rsid w:val="004C46EC"/>
    <w:rsid w:val="00861D61"/>
    <w:rsid w:val="00C764B3"/>
    <w:rsid w:val="00EA4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E1EFE"/>
  <w15:chartTrackingRefBased/>
  <w15:docId w15:val="{1A3EF6AD-1113-47E7-96BE-31536DE4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4B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A40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0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0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01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76</Words>
  <Characters>12642</Characters>
  <Application>Microsoft Office Word</Application>
  <DocSecurity>0</DocSecurity>
  <Lines>221</Lines>
  <Paragraphs>77</Paragraphs>
  <ScaleCrop>false</ScaleCrop>
  <Company/>
  <LinksUpToDate>false</LinksUpToDate>
  <CharactersWithSpaces>1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vall, Arturo</dc:creator>
  <cp:keywords/>
  <dc:description/>
  <cp:lastModifiedBy>Casadevall, Arturo</cp:lastModifiedBy>
  <cp:revision>2</cp:revision>
  <dcterms:created xsi:type="dcterms:W3CDTF">2022-01-05T19:31:00Z</dcterms:created>
  <dcterms:modified xsi:type="dcterms:W3CDTF">2022-01-05T19:44:00Z</dcterms:modified>
</cp:coreProperties>
</file>